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l Materia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3952875" cy="1951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l Figure 1.</w:t>
      </w:r>
      <w:r>
        <w:rPr>
          <w:rFonts w:cs="Times New Roman" w:ascii="Times New Roman" w:hAnsi="Times New Roman"/>
          <w:sz w:val="24"/>
        </w:rPr>
        <w:t xml:space="preserve">  Intraperitoneal PDT in a murine model of disseminated OvCa.  Irradiation of the upper left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, lower left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, upper right 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>), and lower right (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sz w:val="24"/>
        </w:rPr>
        <w:t>) peritoneal quadrants with 690 nm light is shown. To each quadrant an equal light dose of 6.25 J/cm of a 1 cm cylindrical diffusing tip fiber (calibrated via integrating sphere to an irradiance of 150 mW/c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) was delivered in the presence of a 0.1% intralipid solution to improve the uniformity of light scattering. The diffusing tip fiber was inserted into the peritoneal cavity via 14-gauge catheter. In each panel the approximate region being irradiated is evident from the diffuse red light transmitted through the skin from the fiber tip inside the mouse.  </w:t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943600" cy="26676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11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Times New Roman" w:ascii="Times New Roman" w:hAnsi="Times New Roman"/>
          <w:b/>
          <w:sz w:val="24"/>
        </w:rPr>
        <w:t>Supplemental Figure 2.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Times New Roman" w:ascii="Times New Roman" w:hAnsi="Times New Roman"/>
          <w:i/>
          <w:sz w:val="24"/>
        </w:rPr>
        <w:t>In vivo</w:t>
      </w:r>
      <w:r>
        <w:rPr>
          <w:rFonts w:cs="Times New Roman" w:ascii="Times New Roman" w:hAnsi="Times New Roman"/>
          <w:sz w:val="24"/>
        </w:rPr>
        <w:t xml:space="preserve"> time-dependent BPD-MA fluorescence intensity measured by microendoscopy. 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 Fluorescence image of pelvic omentum of a mouse injected with BPD-MA. Scale bar is 100 μm.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Fluorescence intensity from the pelvic omentum of mice measured at different time points after BPD-MA injection, demonstrating nearly complete clearance by 24 hours. The error bars represent the variance in measurements from 3 mice per time point. 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20:14:00Z</dcterms:created>
  <dc:creator>jon</dc:creator>
  <dc:description/>
  <dc:language>en-US</dc:language>
  <cp:lastModifiedBy>Brian R Smith</cp:lastModifiedBy>
  <cp:lastPrinted>2009-10-08T13:10:00Z</cp:lastPrinted>
  <dcterms:modified xsi:type="dcterms:W3CDTF">2009-10-13T20:14:00Z</dcterms:modified>
  <cp:revision>2</cp:revision>
  <dc:subject/>
  <dc:title/>
</cp:coreProperties>
</file>